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5"/>
        <w:gridCol w:w="3421"/>
        <w:gridCol w:w="1651"/>
      </w:tblGrid>
      <w:tr w:rsidR="004B2C4F" w14:paraId="17889EA1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28D2F3" w14:textId="66EE6CB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316954" w14:textId="2A2EF40B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FE301D" w14:textId="665506B0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reen annotation</w:t>
            </w:r>
          </w:p>
        </w:tc>
      </w:tr>
      <w:tr w:rsidR="004B2C4F" w14:paraId="05A62074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3A5503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04y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DC3BB8" w14:textId="720A728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10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CE4E7F" w14:textId="5D88B35F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Gr</w:t>
            </w:r>
            <w:r w:rsidR="00900076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spellEnd"/>
            <w:proofErr w:type="gramEnd"/>
          </w:p>
        </w:tc>
      </w:tr>
      <w:tr w:rsidR="004B2C4F" w14:paraId="565AA208" w14:textId="77777777" w:rsidTr="004B2C4F">
        <w:trPr>
          <w:trHeight w:val="52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37AC1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04y-Gal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Cha-Gal80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D23BF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erived from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04y-Gal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ha-Gal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DA6B7F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</w:p>
        </w:tc>
      </w:tr>
      <w:tr w:rsidR="004B2C4F" w14:paraId="32EC9D01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06DDE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j6</w:t>
            </w:r>
            <w:r>
              <w:rPr>
                <w:rFonts w:ascii="Arial" w:hAnsi="Arial" w:cs="Arial"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87BD9C9" w14:textId="2336CCA0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00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ED268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proofErr w:type="spellEnd"/>
          </w:p>
        </w:tc>
      </w:tr>
      <w:tr w:rsidR="004B2C4F" w14:paraId="54382BD4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50088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j6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6402BA" w14:textId="3BDA5BAC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00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1B37C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proofErr w:type="spellEnd"/>
          </w:p>
        </w:tc>
      </w:tr>
      <w:tr w:rsidR="004B2C4F" w14:paraId="4A2B82CA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F64FF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kh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676CEF" w14:textId="4C79353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4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F459F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proofErr w:type="spellEnd"/>
          </w:p>
        </w:tc>
      </w:tr>
      <w:tr w:rsidR="004B2C4F" w14:paraId="78F753F4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454C1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stC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85A803" w14:textId="21948F9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4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0CC53C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76FA2F94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6E266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17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C4F7D1" w14:textId="19557021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96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8A3403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proofErr w:type="spellEnd"/>
          </w:p>
        </w:tc>
      </w:tr>
      <w:tr w:rsidR="004B2C4F" w14:paraId="45C3BEEA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7002E7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41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033BB5" w14:textId="17012573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08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B9BE3B" w14:textId="5823F4E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  <w:r w:rsidR="00900076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r</w:t>
            </w:r>
            <w:proofErr w:type="gramEnd"/>
            <w:r w:rsidR="00900076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r w:rsidR="00900076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B</w:t>
            </w:r>
            <w:proofErr w:type="spellEnd"/>
          </w:p>
        </w:tc>
      </w:tr>
      <w:tr w:rsidR="004B2C4F" w14:paraId="602FED73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7FFCE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708a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1651AF" w14:textId="695CB2A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07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AFF3FD" w14:textId="44A08C8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AM</w:t>
            </w:r>
            <w:r w:rsidR="00900076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B</w:t>
            </w:r>
            <w:proofErr w:type="gramEnd"/>
          </w:p>
        </w:tc>
      </w:tr>
      <w:tr w:rsidR="004B2C4F" w14:paraId="2D1F0230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4E989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Cha1</w:t>
            </w:r>
            <w:r>
              <w:rPr>
                <w:rFonts w:ascii="Arial" w:hAnsi="Arial" w:cs="Arial"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41323A" w14:textId="0752BF9A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4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80468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61032246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A3AE0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CKR-17D1</w:t>
            </w:r>
            <w:r>
              <w:rPr>
                <w:rFonts w:ascii="Arial" w:hAnsi="Arial" w:cs="Arial"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58EE8F" w14:textId="1EBE019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4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9B6F2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425B34F7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46B6B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CLKR-17D3</w:t>
            </w:r>
            <w:r>
              <w:rPr>
                <w:rFonts w:ascii="Arial" w:hAnsi="Arial" w:cs="Arial"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DD4C4C" w14:textId="061291B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4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AE78BF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03EE343B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F1915C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lk</w:t>
            </w:r>
            <w:r>
              <w:rPr>
                <w:rFonts w:ascii="Arial" w:hAnsi="Arial" w:cs="Arial"/>
                <w:color w:val="000000"/>
                <w:sz w:val="10"/>
                <w:szCs w:val="10"/>
                <w:vertAlign w:val="superscript"/>
              </w:rPr>
              <w:t>ar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62385C" w14:textId="3C9FE7CC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45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86155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5E206D0D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566BAF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lk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Jrk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6E17E0" w14:textId="68D15DE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45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BCF56F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4C047C01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0481B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l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out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F1E65B" w14:textId="4742ADFA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67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6183A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3995BEBE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160023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lk4.1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102D62" w14:textId="35403FFB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63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01A7F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68634043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C35D5C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lk4.5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E16033" w14:textId="36C283B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75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746C1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20592800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595154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lk856-Gal4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yO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; MKRS/TM6B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91DDF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aniel Cavanaugh </w:t>
            </w:r>
            <w:hyperlink r:id="rId4" w:history="1">
              <w:r>
                <w:rPr>
                  <w:rStyle w:val="Hyperlink"/>
                  <w:rFonts w:ascii="Arial" w:hAnsi="Arial" w:cs="Arial"/>
                  <w:color w:val="000000"/>
                  <w:sz w:val="16"/>
                  <w:szCs w:val="16"/>
                  <w:u w:val="none"/>
                </w:rPr>
                <w:t>(</w:t>
              </w:r>
              <w:proofErr w:type="spellStart"/>
              <w:r>
                <w:rPr>
                  <w:rStyle w:val="Hyperlink"/>
                  <w:rFonts w:ascii="Arial" w:hAnsi="Arial" w:cs="Arial"/>
                  <w:color w:val="000000"/>
                  <w:sz w:val="16"/>
                  <w:szCs w:val="16"/>
                  <w:u w:val="none"/>
                </w:rPr>
                <w:t>Gummadova</w:t>
              </w:r>
              <w:proofErr w:type="spellEnd"/>
              <w:r>
                <w:rPr>
                  <w:rStyle w:val="Hyperlink"/>
                  <w:rFonts w:ascii="Arial" w:hAnsi="Arial" w:cs="Arial"/>
                  <w:color w:val="000000"/>
                  <w:sz w:val="16"/>
                  <w:szCs w:val="16"/>
                  <w:u w:val="none"/>
                </w:rPr>
                <w:t xml:space="preserve"> et al., 2009)</w:t>
              </w:r>
            </w:hyperlink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DFD773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7315F109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605DF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NM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00CD80" w14:textId="4C4BC4E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4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33D24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04BB9A16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CCD5E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NMa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373E5B" w14:textId="1EBB0FA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4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A2DB1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1F1C5C79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12EF39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ry-Gal4.Z16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701E25" w14:textId="26EBD71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45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284CF0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6258FD9E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143F43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ry-Gal4.Z2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CBB4C0" w14:textId="71BE745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47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8924E4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637F3456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06787C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ry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02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48EE9D" w14:textId="6D2EF9CA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62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7F878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181FCAB1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07AF7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ry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b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E35B79" w14:textId="105AB1A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09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B6EFF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20FCCF36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AFAF7C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yc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01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EBF0F3" w14:textId="77C183CF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09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BA23D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32F79DE1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A60CA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AT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63F574E" w14:textId="250BDDD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55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8AB96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38A29AA0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70851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h31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ADF68E" w14:textId="592A81DF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4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91F64C" w14:textId="7C82506C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74D3727F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12BDDF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h31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KG09001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0AF45E" w14:textId="71EA13CF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64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973B86" w14:textId="6C9A4BE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3B29F466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DC64D9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H31R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815DCA2" w14:textId="4DD50C5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4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255491" w14:textId="2BFF7D8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6A839E4D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91CFF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isco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E3E138" w14:textId="49920C5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6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39EE9C" w14:textId="7C18A06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r</w:t>
            </w:r>
            <w:proofErr w:type="spellEnd"/>
            <w:proofErr w:type="gramEnd"/>
          </w:p>
        </w:tc>
      </w:tr>
      <w:tr w:rsidR="004B2C4F" w14:paraId="31DF1005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5CE2B0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DNc01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71574C" w14:textId="3130E153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041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0FAFFB" w14:textId="47F5789C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spellEnd"/>
            <w:proofErr w:type="gramEnd"/>
          </w:p>
        </w:tc>
      </w:tr>
      <w:tr w:rsidR="004B2C4F" w14:paraId="4A3D8D13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764F8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Nc02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D4F0D7" w14:textId="1A49D0FA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023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77351D" w14:textId="4592736C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spellEnd"/>
            <w:proofErr w:type="gramEnd"/>
          </w:p>
        </w:tc>
      </w:tr>
      <w:tr w:rsidR="004B2C4F" w14:paraId="127F9888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59EF5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Np01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3FA37D" w14:textId="4F53E06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007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04500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proofErr w:type="spellEnd"/>
          </w:p>
        </w:tc>
      </w:tr>
      <w:tr w:rsidR="004B2C4F" w14:paraId="19834E83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0B477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Np01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C25515" w14:textId="6FE90AD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007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45BD7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proofErr w:type="spellEnd"/>
          </w:p>
        </w:tc>
      </w:tr>
      <w:tr w:rsidR="004B2C4F" w14:paraId="4BC52CE6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67B2D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Np01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456F65" w14:textId="1594C7F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022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DC701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proofErr w:type="spellEnd"/>
          </w:p>
        </w:tc>
      </w:tr>
      <w:tr w:rsidR="004B2C4F" w14:paraId="1B90087C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5847C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sk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C65710" w14:textId="158C8A3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4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41275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1928FD03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D7753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rS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B84DE4" w14:textId="2998F34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6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37F11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proofErr w:type="spellEnd"/>
          </w:p>
        </w:tc>
      </w:tr>
      <w:tr w:rsidR="004B2C4F" w14:paraId="289AAD93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7F2704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u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08B6DF" w14:textId="6EA01420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0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A2E0E5" w14:textId="0ACBCEA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AM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gramEnd"/>
          </w:p>
        </w:tc>
      </w:tr>
      <w:tr w:rsidR="004B2C4F" w14:paraId="5A1F0747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01A7F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H86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954DC0" w14:textId="5E2EACE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63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13DD57" w14:textId="65F23531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AM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gramEnd"/>
          </w:p>
        </w:tc>
      </w:tr>
      <w:tr w:rsidR="004B2C4F" w14:paraId="007C9AD8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67233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l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60j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BF729D" w14:textId="5C99FADF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4B0E9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0BF81E9E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4D02F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LSNP3375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77CE44" w14:textId="44517AEC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44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1118FA" w14:textId="77795FF0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</w:p>
        </w:tc>
      </w:tr>
      <w:tr w:rsidR="004B2C4F" w14:paraId="06B421F5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A21E0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ug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65F4BD" w14:textId="0AC1C2DF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87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F2EE7D" w14:textId="0D6DFF14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proofErr w:type="spellEnd"/>
          </w:p>
        </w:tc>
      </w:tr>
      <w:tr w:rsidR="004B2C4F" w14:paraId="60D68FE8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8760BC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av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96F6FF" w14:textId="493EE54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22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3726C0" w14:textId="47A9648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AM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r</w:t>
            </w:r>
            <w:proofErr w:type="spellEnd"/>
            <w:proofErr w:type="gramEnd"/>
          </w:p>
        </w:tc>
      </w:tr>
      <w:tr w:rsidR="004B2C4F" w14:paraId="56F000F2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5B904C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lp1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BB855C" w14:textId="55DD7D1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6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79CD6F9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</w:p>
        </w:tc>
      </w:tr>
      <w:tr w:rsidR="004B2C4F" w14:paraId="4321CF95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6132B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lp2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E42293" w14:textId="34E7762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75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DC5124" w14:textId="2EBE3BA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spellEnd"/>
            <w:proofErr w:type="gramEnd"/>
          </w:p>
        </w:tc>
      </w:tr>
      <w:tr w:rsidR="004B2C4F" w14:paraId="6ABA68B1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256A90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lp3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75CB36" w14:textId="37ED090B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26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3A116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</w:p>
        </w:tc>
      </w:tr>
      <w:tr w:rsidR="004B2C4F" w14:paraId="0D629A0B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4F4B0F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lp5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FF427C" w14:textId="3226A44B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6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AB22C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</w:p>
        </w:tc>
      </w:tr>
      <w:tr w:rsidR="004B2C4F" w14:paraId="4F4083CB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BC58B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JO-ACE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A4FBBD" w14:textId="45698D6B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139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4FB0D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</w:t>
            </w:r>
          </w:p>
        </w:tc>
      </w:tr>
      <w:tr w:rsidR="004B2C4F" w14:paraId="7A57462F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0CF27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JO-CE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BE9268" w14:textId="60F6A69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138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75F57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</w:t>
            </w:r>
          </w:p>
        </w:tc>
      </w:tr>
      <w:tr w:rsidR="004B2C4F" w14:paraId="2880748F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2C812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JO15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633CE3" w14:textId="4B01D884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7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9D02C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</w:t>
            </w:r>
          </w:p>
        </w:tc>
      </w:tr>
      <w:tr w:rsidR="004B2C4F" w14:paraId="21EC5E4A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044F1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urs58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5B0796" w14:textId="34F3682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09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CB28E3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</w:p>
        </w:tc>
      </w:tr>
      <w:tr w:rsidR="004B2C4F" w14:paraId="749DFC39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E9FDD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B010B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BC33D1" w14:textId="0ADCB281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B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010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0331E5" w14:textId="7BEF01A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B</w:t>
            </w:r>
            <w:proofErr w:type="spellEnd"/>
            <w:proofErr w:type="gramEnd"/>
          </w:p>
        </w:tc>
      </w:tr>
      <w:tr w:rsidR="004B2C4F" w14:paraId="41C2A8C9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E21569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mp2NP0509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5C3CFA" w14:textId="1E2A750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36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DBBBDC" w14:textId="75E8AED1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</w:p>
        </w:tc>
      </w:tr>
      <w:tr w:rsidR="004B2C4F" w14:paraId="4BEDFB78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D1F3E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n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867FF9" w14:textId="39F768E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49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B4ECD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</w:t>
            </w:r>
          </w:p>
        </w:tc>
      </w:tr>
      <w:tr w:rsidR="004B2C4F" w14:paraId="6D835302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D519D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n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36a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4E0303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istin Scott </w:t>
            </w:r>
          </w:p>
          <w:p w14:paraId="48D647C1" w14:textId="77777777" w:rsidR="004B2C4F" w:rsidRDefault="00000000">
            <w:pPr>
              <w:pStyle w:val="NormalWeb"/>
              <w:spacing w:before="0" w:beforeAutospacing="0" w:after="0" w:afterAutospacing="0"/>
              <w:jc w:val="both"/>
            </w:pPr>
            <w:hyperlink r:id="rId5" w:history="1">
              <w:r w:rsidR="004B2C4F">
                <w:rPr>
                  <w:rStyle w:val="Hyperlink"/>
                  <w:rFonts w:ascii="Arial" w:hAnsi="Arial" w:cs="Arial"/>
                  <w:color w:val="000000"/>
                  <w:sz w:val="16"/>
                  <w:szCs w:val="16"/>
                  <w:u w:val="none"/>
                </w:rPr>
                <w:t>(Kim et al., 2003)</w:t>
              </w:r>
            </w:hyperlink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1631D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</w:t>
            </w:r>
          </w:p>
        </w:tc>
      </w:tr>
      <w:tr w:rsidR="004B2C4F" w14:paraId="6BC93952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14534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PF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CAFB98" w14:textId="52DCE24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5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9D40BC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2BFB36AF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A8F48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am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B8BA20" w14:textId="2AE8688C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27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95341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7B02FCD8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6DAE7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ctBeta1R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CBE63A" w14:textId="59594EA1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85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AA4AC4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3DE31A8F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AADAC9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ctbeta2R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9835A7" w14:textId="3DE5265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88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B22FD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56C2985B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7EC1A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ctBeta3R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D81E7A" w14:textId="6C21A93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48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9791D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4C165286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5BBE3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df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9C1D31" w14:textId="75BE13E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8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D4643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5D8DE1AC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F68BAC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lastRenderedPageBreak/>
              <w:t>Pdf-Gal80, cry24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D1EB1D" w14:textId="28EC5194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09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6220B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03D632B9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17717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df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694809" w14:textId="2E327EAB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5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242CC5" w14:textId="3B76816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4DB9E9F5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649CA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df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01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DB7EE6" w14:textId="3A69634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66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F2F550" w14:textId="7484B9E1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37CD2A0A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514B6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dfR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C74BE4" w14:textId="6685D4A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82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BC030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38E644F8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D29D3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df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E55FA8" w14:textId="3B1A4D50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7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5701A1" w14:textId="6892816C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17F675B2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F0C2DF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df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; DH31R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70CA9D" w14:textId="1D34BC3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rived from 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705, 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4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1648DF" w14:textId="3D40DB92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39BDA9C9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0DE99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dfR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530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C7C522" w14:textId="7BAFDDAB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30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B22837" w14:textId="08307D2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2323E4FA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275BC3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r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F81637" w14:textId="2717293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1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412B39" w14:textId="01B37F9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spellEnd"/>
            <w:proofErr w:type="gramEnd"/>
          </w:p>
        </w:tc>
      </w:tr>
      <w:tr w:rsidR="004B2C4F" w14:paraId="6A7B6BC9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14184C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r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01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F4EE68" w14:textId="5E950E3B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09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514973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2B10C8C1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E2E1E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r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30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011343" w14:textId="6DE9B414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31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854E1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688D62CD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F26124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r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S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85716E" w14:textId="6EC0EBA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09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F26EB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6F714F85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143EE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le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BDAAAA" w14:textId="53DA195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8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0E4B72" w14:textId="42FB847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B</w:t>
            </w:r>
            <w:proofErr w:type="gramEnd"/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339874F4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048BF0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oc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c04750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79624E" w14:textId="43FE9F2A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15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7F7AD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1E0267AE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CB8F3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oc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MI06590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42950F" w14:textId="46F6629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24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D33E1C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404FABA5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5037D4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ocR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MB00909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7AB401" w14:textId="6C547CA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29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1164A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6EC45656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78A34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10F08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1C6F19" w14:textId="2F03535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4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581FAF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</w:p>
        </w:tc>
      </w:tr>
      <w:tr w:rsidR="004B2C4F" w14:paraId="67CE4453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31124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10H10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983E48" w14:textId="0E5E109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4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4BF3A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</w:p>
        </w:tc>
      </w:tr>
      <w:tr w:rsidR="004B2C4F" w14:paraId="68A0FDEB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200003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11B09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AD6774" w14:textId="52DD0F21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2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A4F6E9" w14:textId="0FBEEC6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gramEnd"/>
          </w:p>
        </w:tc>
      </w:tr>
      <w:tr w:rsidR="004B2C4F" w14:paraId="7CA6DFC1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39FFD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11C01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185196" w14:textId="017523F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92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A6E4DD" w14:textId="2053516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gramEnd"/>
          </w:p>
        </w:tc>
      </w:tr>
      <w:tr w:rsidR="004B2C4F" w14:paraId="42040FB0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E2D77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14F05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71B14D" w14:textId="053F18E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92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D0F99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</w:t>
            </w:r>
          </w:p>
        </w:tc>
      </w:tr>
      <w:tr w:rsidR="004B2C4F" w14:paraId="3E952DD8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DABA1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16C05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22C8F2" w14:textId="2A1BFD8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7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82D79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0D62705C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0C9294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18H11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60332D" w14:textId="594FD6E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8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22FD7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33D57155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7D40C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19B09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2A02F5" w14:textId="4798C1C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8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43D1D3" w14:textId="4027120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gramEnd"/>
          </w:p>
        </w:tc>
      </w:tr>
      <w:tr w:rsidR="004B2C4F" w14:paraId="3934BDDF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699004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19G10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C69D87" w14:textId="28E65BD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78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66C8D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</w:p>
        </w:tc>
      </w:tr>
      <w:tr w:rsidR="004B2C4F" w14:paraId="3501747D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64E9F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20A02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701C98" w14:textId="5E766141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8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25E650" w14:textId="4070E81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  <w:proofErr w:type="spellEnd"/>
          </w:p>
        </w:tc>
      </w:tr>
      <w:tr w:rsidR="004B2C4F" w14:paraId="04D85F67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DEA8B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20E05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FA5A80" w14:textId="693B7C8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8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1F9D0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</w:t>
            </w:r>
          </w:p>
        </w:tc>
      </w:tr>
      <w:tr w:rsidR="004B2C4F" w14:paraId="50DD43DC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D0B2E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21H04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6D3D5D" w14:textId="19699514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9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78E45A" w14:textId="56D0EA74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</w:p>
        </w:tc>
      </w:tr>
      <w:tr w:rsidR="004B2C4F" w14:paraId="751C1FBB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812FC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23E10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13C65C" w14:textId="6E9170AB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90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49D278" w14:textId="505E1BE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proofErr w:type="spellEnd"/>
          </w:p>
        </w:tc>
      </w:tr>
      <w:tr w:rsidR="004B2C4F" w14:paraId="241E3ECD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FA367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25G04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08D5BD" w14:textId="3A163503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91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5FD294" w14:textId="2BB7DB84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gramEnd"/>
          </w:p>
        </w:tc>
      </w:tr>
      <w:tr w:rsidR="004B2C4F" w14:paraId="6771BBFB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5BF97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26D11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7D3C04" w14:textId="4277331C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93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17219F" w14:textId="33A0FEA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gramEnd"/>
          </w:p>
        </w:tc>
      </w:tr>
      <w:tr w:rsidR="004B2C4F" w14:paraId="46389FF2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45899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27A05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BD286C" w14:textId="70ADB50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92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C7BA08" w14:textId="0BDFF4C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B</w:t>
            </w:r>
            <w:proofErr w:type="gramEnd"/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</w:p>
        </w:tc>
      </w:tr>
      <w:tr w:rsidR="004B2C4F" w14:paraId="5F915E68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5CD4F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lastRenderedPageBreak/>
              <w:t>R30G08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63D217" w14:textId="79871F1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1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DA3789" w14:textId="37C6FB9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r</w:t>
            </w:r>
            <w:proofErr w:type="spellEnd"/>
            <w:proofErr w:type="gramEnd"/>
          </w:p>
        </w:tc>
      </w:tr>
      <w:tr w:rsidR="004B2C4F" w14:paraId="6E8F872E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DF9B3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32G08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535CBC" w14:textId="5B762DC1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97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D7DEEA" w14:textId="0A18C01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gramEnd"/>
          </w:p>
        </w:tc>
      </w:tr>
      <w:tr w:rsidR="004B2C4F" w14:paraId="3AE7032C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41D73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32H03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E9206E" w14:textId="3FF7B2CC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97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AAC227" w14:textId="4FDAF2A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AM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gramEnd"/>
          </w:p>
        </w:tc>
      </w:tr>
      <w:tr w:rsidR="004B2C4F" w14:paraId="7358BAFE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7180E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34C05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6A2608" w14:textId="1F66DF4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97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998A3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</w:p>
        </w:tc>
      </w:tr>
      <w:tr w:rsidR="004B2C4F" w14:paraId="267EE788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0AA00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43D05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A91868" w14:textId="70B3D2AF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12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963513" w14:textId="37FD7C5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proofErr w:type="spellEnd"/>
          </w:p>
        </w:tc>
      </w:tr>
      <w:tr w:rsidR="004B2C4F" w14:paraId="68775E15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8506C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44B02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61C6E1" w14:textId="5FB18E5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01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675D6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</w:t>
            </w:r>
          </w:p>
        </w:tc>
      </w:tr>
      <w:tr w:rsidR="004B2C4F" w14:paraId="641CD16C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613CC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45B03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65360C" w14:textId="042E528B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02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F62602" w14:textId="1A3B64A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AM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gramEnd"/>
          </w:p>
        </w:tc>
      </w:tr>
      <w:tr w:rsidR="004B2C4F" w14:paraId="37FA481F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9B0D00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46E11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4EA101" w14:textId="263ECC42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02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53C004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</w:p>
        </w:tc>
      </w:tr>
      <w:tr w:rsidR="004B2C4F" w14:paraId="74B4ED2B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ADB1F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47A08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912F5D" w14:textId="663F6872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02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C53CA9" w14:textId="1A39D9A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gramEnd"/>
          </w:p>
        </w:tc>
      </w:tr>
      <w:tr w:rsidR="004B2C4F" w14:paraId="6DB2FDD1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FB794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50C11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68F0A9" w14:textId="53F2641C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8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F9E42A" w14:textId="71D79D00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gramEnd"/>
          </w:p>
        </w:tc>
      </w:tr>
      <w:tr w:rsidR="004B2C4F" w14:paraId="576FB475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6C01D9C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50H05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3CA5B1" w14:textId="0E603FE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87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26253F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4155FE47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6ACCC9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51H05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3F2484" w14:textId="5C2D03E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12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62CCC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5AA41E87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08AE6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54D11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187420" w14:textId="06F5A99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12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58F461" w14:textId="4449EDBA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spellEnd"/>
            <w:proofErr w:type="gramEnd"/>
          </w:p>
        </w:tc>
      </w:tr>
      <w:tr w:rsidR="004B2C4F" w14:paraId="2A4A00F7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5AE98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57F07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BE5AFA" w14:textId="08CC5E8C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63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02AA3F" w14:textId="5F93151B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gramEnd"/>
          </w:p>
        </w:tc>
      </w:tr>
      <w:tr w:rsidR="004B2C4F" w14:paraId="435E6E3C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13CD0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61G12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ACB84B" w14:textId="40994514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12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224283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32765CD3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8B7DB0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64C04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5B40BC" w14:textId="2345B70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92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20AC14" w14:textId="23FDE13A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AM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gramEnd"/>
          </w:p>
        </w:tc>
      </w:tr>
      <w:tr w:rsidR="004B2C4F" w14:paraId="5359F6AA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D3D12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64C10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0BE8D0" w14:textId="3125F30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93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C464C0" w14:textId="6933C69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  <w:proofErr w:type="spellEnd"/>
          </w:p>
        </w:tc>
      </w:tr>
      <w:tr w:rsidR="004B2C4F" w14:paraId="096A593F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58AB3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65C07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ADB740" w14:textId="6E454D5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93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6C9A5A" w14:textId="74E2C183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  <w:proofErr w:type="spellEnd"/>
          </w:p>
        </w:tc>
      </w:tr>
      <w:tr w:rsidR="004B2C4F" w14:paraId="4937FFF9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EE849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65C11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61E310" w14:textId="77D4AD22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93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0440D6" w14:textId="4B98162A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gramEnd"/>
          </w:p>
        </w:tc>
      </w:tr>
      <w:tr w:rsidR="004B2C4F" w14:paraId="42279E66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63D013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66B05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320980" w14:textId="56525A6F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93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2F359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</w:p>
        </w:tc>
      </w:tr>
      <w:tr w:rsidR="004B2C4F" w14:paraId="7AC7405F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F47FE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70F10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DB9A62" w14:textId="0DDBB7FA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95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E037BD" w14:textId="49468883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B</w:t>
            </w:r>
            <w:proofErr w:type="gramEnd"/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</w:p>
        </w:tc>
      </w:tr>
      <w:tr w:rsidR="004B2C4F" w14:paraId="10497305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FD804F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70G01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304405" w14:textId="5D3F2A40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95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FA16CC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</w:t>
            </w:r>
          </w:p>
        </w:tc>
      </w:tr>
      <w:tr w:rsidR="004B2C4F" w14:paraId="262DF26F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CE314C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78G02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463070" w14:textId="7604861C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0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D01E7A" w14:textId="0D90FDC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AM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proofErr w:type="gramEnd"/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proofErr w:type="spellEnd"/>
          </w:p>
        </w:tc>
      </w:tr>
      <w:tr w:rsidR="004B2C4F" w14:paraId="74FDD42A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BA441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85A11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D245C6" w14:textId="4BD84D8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04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9D7E29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</w:t>
            </w:r>
          </w:p>
        </w:tc>
      </w:tr>
      <w:tr w:rsidR="004B2C4F" w14:paraId="3ED6FDDB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C15754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86H08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4005F6" w14:textId="063337D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04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96DE3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</w:t>
            </w:r>
          </w:p>
        </w:tc>
      </w:tr>
      <w:tr w:rsidR="004B2C4F" w14:paraId="41CF521E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D57E4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91A01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5AE4E1" w14:textId="05E9F2D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05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6A65C7" w14:textId="127E267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gramEnd"/>
          </w:p>
        </w:tc>
      </w:tr>
      <w:tr w:rsidR="004B2C4F" w14:paraId="6F209A1A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8E2609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95E11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55F8A4" w14:textId="0ACC223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07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FC5A49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</w:p>
        </w:tc>
      </w:tr>
      <w:tr w:rsidR="004B2C4F" w14:paraId="462CB83C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C4D3C0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j6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FC53C7" w14:textId="0D8F728F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93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174130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proofErr w:type="spellEnd"/>
          </w:p>
        </w:tc>
      </w:tr>
      <w:tr w:rsidR="004B2C4F" w14:paraId="449F8DCF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A4C1E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kh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B03255" w14:textId="24728C6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70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B17342" w14:textId="4D64C54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5190C344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100814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ry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12C4DA" w14:textId="1B1D5A3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10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04C89C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104CE04D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9FE33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rz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DBA053" w14:textId="1D3358F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5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A11FC7" w14:textId="64D3DFFB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0E7CF9E6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4596A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rz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B08238" w14:textId="7126C88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6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368443" w14:textId="3DC56FD2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44FDE561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8BB42F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rzR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8C61CA" w14:textId="21B93B63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27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B8C22C" w14:textId="4DBFF2B3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3FB38122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559A7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AT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12E9F1" w14:textId="2DD4796C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12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F5B616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54D3E74F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6DC659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AT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5F2BBB" w14:textId="620EC81C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06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6697A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2918DD51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5DAA2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DC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555597" w14:textId="1A630512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70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642CD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3107F7C4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EF428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DC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D7B6D8" w14:textId="48334F5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14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E310C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64AA141B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B8E0A3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h31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8E9D29" w14:textId="70CA925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19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4E734D" w14:textId="7B49D350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1B3CDA92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D2466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h4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E46550" w14:textId="633A393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58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21C98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74000B49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99D20F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r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1C33B6" w14:textId="2507D074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15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F97B6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proofErr w:type="spellEnd"/>
          </w:p>
        </w:tc>
      </w:tr>
      <w:tr w:rsidR="004B2C4F" w14:paraId="19E4CBFE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BDECE0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r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3522DE" w14:textId="773829A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16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98F46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proofErr w:type="spellEnd"/>
          </w:p>
        </w:tc>
      </w:tr>
      <w:tr w:rsidR="004B2C4F" w14:paraId="564E7289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72881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k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DAE83E" w14:textId="4B7AF40F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59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FCE79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23EF8F1B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8CDF5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kR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5FEF55" w14:textId="416DC34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58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F97AF9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454570E1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51C0D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plp2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5F131A" w14:textId="4CEED244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39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0E865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7D51AE8C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085270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plp2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4F5F57" w14:textId="45BCBC54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40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A0A11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58ED411D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A228F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amb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0A9288" w14:textId="18CB0B7A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11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F144E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31DE970E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E7C9C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amb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7354137" w14:textId="25AE8DF3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12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45266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7FDFF66F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55CDE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ct-Tyr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C9E5C6" w14:textId="72A5000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83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8365A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4BEB7D89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FDEBB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ctAlpha2R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47F0BF" w14:textId="6169731F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06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3907C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352E9861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3BC55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ctBeta1R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0F5D66" w14:textId="2E4B2A5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11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58227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08037F63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988BB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ctBeta1R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34DA74" w14:textId="024FC41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1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AFA96C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458F2FFB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3AA2B4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ctBeta1R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808D89" w14:textId="3DFE0CB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07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6D2773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3724CA0D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309BC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ctBeta1R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D51B33" w14:textId="1C113EEC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81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8CDDC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289F854E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681564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ctBeta2R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0952E7" w14:textId="2466840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46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32A98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6CDE6843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C9B73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ctBeta2R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7865D18" w14:textId="43B0000F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05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5A4A3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25DBB084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52C05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ctBeta3R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A96F99" w14:textId="450F1FCF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1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68CF0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3CB466CE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0F716C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df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7F224A" w14:textId="027898B0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58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F114B5" w14:textId="234A92B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751930A2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D8BAD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le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8480F3" w14:textId="45CB8B7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57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1DC4F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6F74DC08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6BA3F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le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7D66BC" w14:textId="732CE71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58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D0DB2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3125F33F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2A0FD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le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ADE14C" w14:textId="4337CE6B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60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DB179F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24B6873E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F1927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le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8D1CF3" w14:textId="6B803F9F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60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07864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334DC09F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6F135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pk25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45C4D4" w14:textId="039230A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70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83A494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</w:t>
            </w:r>
          </w:p>
        </w:tc>
      </w:tr>
      <w:tr w:rsidR="004B2C4F" w14:paraId="34CACAA7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E35B2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ocR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2D5E6E" w14:textId="1F9A1C9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94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D79DBA" w14:textId="2C169C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0C2B8BAA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CD399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ocR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273649" w14:textId="3113CD2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95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D1D02A" w14:textId="4C1577DA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374DBDF5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99B94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p69D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658079" w14:textId="1E2A06F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94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48EA34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proofErr w:type="spellEnd"/>
          </w:p>
        </w:tc>
      </w:tr>
      <w:tr w:rsidR="004B2C4F" w14:paraId="1740807F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7D3D9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hakB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B09EAD" w14:textId="35B11C2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72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BFC6F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proofErr w:type="spellEnd"/>
          </w:p>
        </w:tc>
      </w:tr>
      <w:tr w:rsidR="004B2C4F" w14:paraId="08D1C2EB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8E334C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ifA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52B611" w14:textId="7A260153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94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D74729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11B4D35A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22F6EBC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ifA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B8196F" w14:textId="6E277DD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04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1DD659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6FAB333B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1CCDF4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bh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15F491" w14:textId="1531E74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7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71468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6D8A96E3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D95340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bh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5B789E" w14:textId="407408E0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79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AB37D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7F2189E4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CB637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dc2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B4E1AB" w14:textId="18FC1781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58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745659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57D91EB2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B3EFE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k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0674E9" w14:textId="1C68402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5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7CF53D" w14:textId="58D200AF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759D4CE2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7B696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kR86C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8887D6" w14:textId="10806774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18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7549CE" w14:textId="0628BDC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0B74271E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9B6D6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kR99D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C16A54" w14:textId="3B2150B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75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0E1623" w14:textId="26B2AC5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1EA35917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0D5AA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h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5C8234" w14:textId="6E593D9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58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C7DE2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182F9ADB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9D7AA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utl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784F4F" w14:textId="4FF3EEA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48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2D695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</w:t>
            </w:r>
          </w:p>
        </w:tc>
      </w:tr>
      <w:tr w:rsidR="004B2C4F" w14:paraId="1DC20540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54927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yrR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83769C" w14:textId="07BD3B20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58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5840F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5937A7E2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502BD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yrR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AE8471" w14:textId="55BBB4E0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72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CC71D4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44C908B6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30691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yrRII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3C3E9F" w14:textId="1196716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76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8022E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4CA112B4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5FF88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Ai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yrRII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CDEE51" w14:textId="5C1A15F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49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CB419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1CC4FCBE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57682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y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506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441F39" w14:textId="18D6EB9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DEE35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</w:p>
        </w:tc>
      </w:tr>
      <w:tr w:rsidR="004B2C4F" w14:paraId="2E457FE5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20C0F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ya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97A98F" w14:textId="5842D25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5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243D03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6929ACE5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484BEF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hakB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95DE33" w14:textId="28542358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16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CC3C14" w14:textId="34ACE49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proofErr w:type="spellEnd"/>
          </w:p>
        </w:tc>
      </w:tr>
      <w:tr w:rsidR="004B2C4F" w14:paraId="39553B29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DAC10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ifA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2C22B4" w14:textId="4822822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6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FC54F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</w:p>
        </w:tc>
      </w:tr>
      <w:tr w:rsidR="004B2C4F" w14:paraId="1364797A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CB782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NPF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CD24FE" w14:textId="4EACC48F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5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44CC7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4B2C4F" w14:paraId="74068F8D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94F00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S00078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C9D513" w14:textId="1B8E458A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000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5E2D8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</w:p>
        </w:tc>
      </w:tr>
      <w:tr w:rsidR="004B2C4F" w14:paraId="36EC331B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BE14E0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S00090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33AA92" w14:textId="1485B75C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000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C014D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</w:p>
        </w:tc>
      </w:tr>
      <w:tr w:rsidR="004B2C4F" w14:paraId="2D464529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7152E0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S00097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851A76" w14:textId="41D4F2A3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000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8C452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</w:p>
        </w:tc>
      </w:tr>
      <w:tr w:rsidR="004B2C4F" w14:paraId="29EBC247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D7F4C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S00117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D59F87" w14:textId="772D5EAA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00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59610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</w:p>
        </w:tc>
      </w:tr>
      <w:tr w:rsidR="004B2C4F" w14:paraId="7FDDF7FB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88DFE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S01566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019C86" w14:textId="6200E84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015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57517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</w:p>
        </w:tc>
      </w:tr>
      <w:tr w:rsidR="004B2C4F" w14:paraId="5556C876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7F54A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S02214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DEE62E" w14:textId="30C1C4B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022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AF18C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</w:p>
        </w:tc>
      </w:tr>
      <w:tr w:rsidR="004B2C4F" w14:paraId="2FDB9435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5530D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S02216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40212B" w14:textId="778A6801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022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AC378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</w:p>
        </w:tc>
      </w:tr>
      <w:tr w:rsidR="004B2C4F" w14:paraId="30820560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D17E7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S02255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ED3A1A" w14:textId="014F4D0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022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AA3A0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</w:p>
        </w:tc>
      </w:tr>
      <w:tr w:rsidR="004B2C4F" w14:paraId="79D421DA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1508FF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lastRenderedPageBreak/>
              <w:t>SS02391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06DF4D" w14:textId="2063ED82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023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5ABB66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</w:p>
        </w:tc>
      </w:tr>
      <w:tr w:rsidR="004B2C4F" w14:paraId="72DCAD48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239451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S27853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FDC577" w14:textId="44FACBFA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278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E3A92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</w:p>
        </w:tc>
      </w:tr>
      <w:tr w:rsidR="004B2C4F" w14:paraId="1F2D231F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F08FE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S50464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CC8AB9" w14:textId="37D6B1EF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504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43D41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</w:p>
        </w:tc>
      </w:tr>
      <w:tr w:rsidR="004B2C4F" w14:paraId="14BF80CC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A913C9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S52578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68D059" w14:textId="1945E95A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525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A61D5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</w:p>
        </w:tc>
      </w:tr>
      <w:tr w:rsidR="004B2C4F" w14:paraId="1A541DCA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BCD9D2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bh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FCFA40" w14:textId="22944B2D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66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658DE4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525F8747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07999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dc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9CDD99" w14:textId="6D3784A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3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99F52C" w14:textId="4A6D9330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  <w:proofErr w:type="gramEnd"/>
          </w:p>
        </w:tc>
      </w:tr>
      <w:tr w:rsidR="004B2C4F" w14:paraId="0B838FCE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D5970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im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0F67B1" w14:textId="6E8AF436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09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D99DB2" w14:textId="7E6F30A0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proofErr w:type="spellEnd"/>
          </w:p>
        </w:tc>
      </w:tr>
      <w:tr w:rsidR="004B2C4F" w14:paraId="0FD1970F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309904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h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6B1DB9" w14:textId="1E58A1BF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83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9CBB7D" w14:textId="01620E53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  <w:proofErr w:type="gramEnd"/>
          </w:p>
        </w:tc>
      </w:tr>
      <w:tr w:rsidR="004B2C4F" w14:paraId="7F38DDA3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9CDC7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h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C275AD" w14:textId="1C557572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83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4A30A3" w14:textId="0F29705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CX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B</w:t>
            </w:r>
            <w:proofErr w:type="gramEnd"/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7B164CB8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9BC34E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h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A06260" w14:textId="7BAE3F3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5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78B07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52A586B1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8A3558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utl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2D263E" w14:textId="57411D33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33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D641C2" w14:textId="37AEE5F2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AM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gramEnd"/>
          </w:p>
        </w:tc>
      </w:tr>
      <w:tr w:rsidR="004B2C4F" w14:paraId="71866B44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2D1EA0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utl-Gal4/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yO;Cha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-Gal80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FCB04C" w14:textId="770E66AA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rived from 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63344 and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ha-Gal80/TM3, S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5B8EE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</w:p>
        </w:tc>
      </w:tr>
      <w:tr w:rsidR="004B2C4F" w14:paraId="7D4C6FB0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CDFBC0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utl</w:t>
            </w:r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yO</w:t>
            </w:r>
            <w:proofErr w:type="spellEnd"/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3FCBE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Kendal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roadi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14:paraId="4B7DCD2F" w14:textId="77777777" w:rsidR="004B2C4F" w:rsidRDefault="00000000">
            <w:pPr>
              <w:pStyle w:val="NormalWeb"/>
              <w:spacing w:before="0" w:beforeAutospacing="0" w:after="0" w:afterAutospacing="0"/>
              <w:jc w:val="both"/>
            </w:pPr>
            <w:hyperlink r:id="rId6" w:history="1">
              <w:r w:rsidR="004B2C4F">
                <w:rPr>
                  <w:rStyle w:val="Hyperlink"/>
                  <w:rFonts w:ascii="Arial" w:hAnsi="Arial" w:cs="Arial"/>
                  <w:color w:val="000000"/>
                  <w:sz w:val="16"/>
                  <w:szCs w:val="16"/>
                  <w:u w:val="none"/>
                </w:rPr>
                <w:t>(Bodily et al., 2001)</w:t>
              </w:r>
            </w:hyperlink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8BF53F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</w:t>
            </w:r>
          </w:p>
        </w:tc>
      </w:tr>
      <w:tr w:rsidR="004B2C4F" w14:paraId="4EFA8CA0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65B23D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yr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73BF60" w14:textId="61DACFD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77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7F62B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1BE3EA6D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F1ABEA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yrRII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0"/>
                <w:szCs w:val="10"/>
                <w:vertAlign w:val="superscript"/>
              </w:rPr>
              <w:t>-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5D2F62" w14:textId="7CF7BB19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S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38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DAB87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</w:tr>
      <w:tr w:rsidR="004B2C4F" w14:paraId="2979897C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13798F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dfRg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yO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; UAS-Cas9/TM6B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2B598F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atthias Schlichting </w:t>
            </w:r>
            <w:hyperlink r:id="rId7" w:history="1">
              <w:r>
                <w:rPr>
                  <w:rStyle w:val="Hyperlink"/>
                  <w:rFonts w:ascii="Arial" w:hAnsi="Arial" w:cs="Arial"/>
                  <w:color w:val="000000"/>
                  <w:sz w:val="16"/>
                  <w:szCs w:val="16"/>
                  <w:u w:val="none"/>
                </w:rPr>
                <w:t>(Schlichting et al., 2019)</w:t>
              </w:r>
            </w:hyperlink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FD3F7D" w14:textId="74D8BB1C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  <w:proofErr w:type="spellEnd"/>
          </w:p>
        </w:tc>
      </w:tr>
      <w:tr w:rsidR="004B2C4F" w14:paraId="3D994179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F1FC70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T002215-Gal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6E24A3" w14:textId="40513075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JRC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T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0022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1B264D" w14:textId="35ED0204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SO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gramEnd"/>
          </w:p>
        </w:tc>
      </w:tr>
      <w:tr w:rsidR="004B2C4F" w14:paraId="4542C5D7" w14:textId="77777777" w:rsidTr="004B2C4F">
        <w:trPr>
          <w:trHeight w:val="315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718F35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TDh44-Gal4/TM3, Sb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8FAC57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T039046 </w:t>
            </w:r>
          </w:p>
          <w:p w14:paraId="38D32F0B" w14:textId="77777777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via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aniel Cavanaugh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A07204" w14:textId="3B27E43E" w:rsidR="004B2C4F" w:rsidRDefault="004B2C4F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  <w:r w:rsidR="0067600A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proofErr w:type="spellEnd"/>
            <w:proofErr w:type="gramEnd"/>
          </w:p>
        </w:tc>
      </w:tr>
    </w:tbl>
    <w:p w14:paraId="3DFD5E07" w14:textId="5A167262" w:rsidR="003076FB" w:rsidRPr="004B2C4F" w:rsidRDefault="003076FB" w:rsidP="00481321">
      <w:pPr>
        <w:pStyle w:val="NormalWeb"/>
        <w:spacing w:before="0" w:beforeAutospacing="0" w:after="0" w:afterAutospacing="0" w:line="480" w:lineRule="auto"/>
        <w:jc w:val="both"/>
      </w:pPr>
    </w:p>
    <w:sectPr w:rsidR="003076FB" w:rsidRPr="004B2C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C4F"/>
    <w:rsid w:val="003076FB"/>
    <w:rsid w:val="00405C01"/>
    <w:rsid w:val="00481321"/>
    <w:rsid w:val="004B2C4F"/>
    <w:rsid w:val="0067600A"/>
    <w:rsid w:val="0090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542D5"/>
  <w15:chartTrackingRefBased/>
  <w15:docId w15:val="{A580072B-19B9-4C3C-94A0-CAB6B19EA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C4F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2C4F"/>
    <w:pPr>
      <w:keepNext/>
      <w:keepLines/>
      <w:jc w:val="both"/>
      <w:outlineLvl w:val="2"/>
    </w:pPr>
    <w:rPr>
      <w:b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B2C4F"/>
    <w:rPr>
      <w:rFonts w:ascii="Arial" w:eastAsia="Arial" w:hAnsi="Arial" w:cs="Arial"/>
      <w:b/>
      <w:sz w:val="18"/>
      <w:szCs w:val="18"/>
      <w:lang w:val="en"/>
    </w:rPr>
  </w:style>
  <w:style w:type="paragraph" w:customStyle="1" w:styleId="msonormal0">
    <w:name w:val="msonormal"/>
    <w:basedOn w:val="Normal"/>
    <w:rsid w:val="004B2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B2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B2C4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2C4F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5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yz38Jl/U2g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yz38Jl/Mj7u" TargetMode="External"/><Relationship Id="rId5" Type="http://schemas.openxmlformats.org/officeDocument/2006/relationships/hyperlink" Target="https://paperpile.com/c/yz38Jl/39bF" TargetMode="External"/><Relationship Id="rId4" Type="http://schemas.openxmlformats.org/officeDocument/2006/relationships/hyperlink" Target="https://paperpile.com/c/yz38Jl/u2R3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884</Words>
  <Characters>5039</Characters>
  <Application>Microsoft Office Word</Application>
  <DocSecurity>0</DocSecurity>
  <Lines>41</Lines>
  <Paragraphs>11</Paragraphs>
  <ScaleCrop>false</ScaleCrop>
  <Company/>
  <LinksUpToDate>false</LinksUpToDate>
  <CharactersWithSpaces>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a, Carolyn Nicole</dc:creator>
  <cp:keywords/>
  <dc:description/>
  <cp:lastModifiedBy>Elya, Carolyn Nicole</cp:lastModifiedBy>
  <cp:revision>5</cp:revision>
  <dcterms:created xsi:type="dcterms:W3CDTF">2023-05-01T18:45:00Z</dcterms:created>
  <dcterms:modified xsi:type="dcterms:W3CDTF">2023-05-02T14:24:00Z</dcterms:modified>
</cp:coreProperties>
</file>